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979"/>
        <w:gridCol w:w="1408"/>
        <w:gridCol w:w="1063"/>
        <w:gridCol w:w="2570"/>
        <w:gridCol w:w="2342"/>
        <w:gridCol w:w="1214"/>
      </w:tblGrid>
      <w:tr w:rsidR="004A45B1" w:rsidRPr="002D1CF3" w14:paraId="0E131652" w14:textId="77777777" w:rsidTr="005C34D2">
        <w:trPr>
          <w:trHeight w:val="227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9BC64B" w14:textId="77777777" w:rsidR="004A45B1" w:rsidRPr="005C34D2" w:rsidRDefault="004341B2" w:rsidP="002D1CF3">
            <w:pPr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sz w:val="14"/>
                <w:szCs w:val="14"/>
              </w:rPr>
              <w:t>S2 Table.</w:t>
            </w:r>
            <w:bookmarkStart w:id="0" w:name="_GoBack"/>
            <w:bookmarkEnd w:id="0"/>
            <w:r w:rsidR="004A45B1" w:rsidRPr="005C34D2">
              <w:rPr>
                <w:rFonts w:ascii="Arial" w:eastAsia="Times New Roman" w:hAnsi="Arial" w:cs="Arial"/>
                <w:b/>
                <w:sz w:val="14"/>
                <w:szCs w:val="14"/>
              </w:rPr>
              <w:t xml:space="preserve"> Characteristics of GTML tumor-derived neurosphere cell lines</w:t>
            </w:r>
          </w:p>
        </w:tc>
      </w:tr>
      <w:tr w:rsidR="002D1CF3" w:rsidRPr="002D1CF3" w14:paraId="6126BE99" w14:textId="77777777" w:rsidTr="005C34D2">
        <w:trPr>
          <w:trHeight w:val="227"/>
        </w:trPr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0D4C10EC" w14:textId="77777777" w:rsidR="002D1CF3" w:rsidRPr="005C34D2" w:rsidRDefault="002D1CF3" w:rsidP="002D1CF3">
            <w:pPr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5C34D2">
              <w:rPr>
                <w:rFonts w:ascii="Arial" w:eastAsia="Times New Roman" w:hAnsi="Arial" w:cs="Arial"/>
                <w:b/>
                <w:sz w:val="14"/>
                <w:szCs w:val="14"/>
              </w:rPr>
              <w:t>Cell line ID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3A31EC00" w14:textId="77777777" w:rsidR="002D1CF3" w:rsidRPr="005C34D2" w:rsidRDefault="002D1CF3" w:rsidP="002D1CF3">
            <w:pPr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5C34D2">
              <w:rPr>
                <w:rFonts w:ascii="Arial" w:eastAsia="Times New Roman" w:hAnsi="Arial" w:cs="Arial"/>
                <w:b/>
                <w:sz w:val="14"/>
                <w:szCs w:val="14"/>
              </w:rPr>
              <w:t xml:space="preserve">Tissue of </w:t>
            </w:r>
            <w:r w:rsidR="005C34D2" w:rsidRPr="005C34D2">
              <w:rPr>
                <w:rFonts w:ascii="Arial" w:eastAsia="Times New Roman" w:hAnsi="Arial" w:cs="Arial"/>
                <w:b/>
                <w:sz w:val="14"/>
                <w:szCs w:val="14"/>
              </w:rPr>
              <w:t>origin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283793AB" w14:textId="77777777" w:rsidR="002D1CF3" w:rsidRPr="005C34D2" w:rsidRDefault="00737DCD" w:rsidP="002D1CF3">
            <w:pPr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5C34D2">
              <w:rPr>
                <w:rFonts w:ascii="Arial" w:eastAsia="Times New Roman" w:hAnsi="Arial" w:cs="Arial"/>
                <w:b/>
                <w:sz w:val="14"/>
                <w:szCs w:val="14"/>
              </w:rPr>
              <w:t>Age of m</w:t>
            </w:r>
            <w:r w:rsidR="002D1CF3" w:rsidRPr="005C34D2">
              <w:rPr>
                <w:rFonts w:ascii="Arial" w:eastAsia="Times New Roman" w:hAnsi="Arial" w:cs="Arial"/>
                <w:b/>
                <w:sz w:val="14"/>
                <w:szCs w:val="14"/>
              </w:rPr>
              <w:t>ice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7728CE86" w14:textId="77777777" w:rsidR="002D1CF3" w:rsidRPr="005C34D2" w:rsidRDefault="002D1CF3" w:rsidP="002D1CF3">
            <w:pPr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5C34D2">
              <w:rPr>
                <w:rFonts w:ascii="Arial" w:eastAsia="Times New Roman" w:hAnsi="Arial" w:cs="Arial"/>
                <w:b/>
                <w:sz w:val="14"/>
                <w:szCs w:val="14"/>
              </w:rPr>
              <w:t>Appearance in culture</w:t>
            </w:r>
          </w:p>
        </w:tc>
        <w:tc>
          <w:tcPr>
            <w:tcW w:w="1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7387EEDA" w14:textId="77777777" w:rsidR="002D1CF3" w:rsidRPr="005C34D2" w:rsidRDefault="002D1CF3" w:rsidP="002D1CF3">
            <w:pPr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5C34D2">
              <w:rPr>
                <w:rFonts w:ascii="Arial" w:eastAsia="Times New Roman" w:hAnsi="Arial" w:cs="Arial"/>
                <w:b/>
                <w:sz w:val="14"/>
                <w:szCs w:val="14"/>
              </w:rPr>
              <w:t>Histology of orthotopic tumor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40E30AEB" w14:textId="77777777" w:rsidR="002D1CF3" w:rsidRPr="005C34D2" w:rsidRDefault="002D1CF3" w:rsidP="002D1CF3">
            <w:pPr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5C34D2">
              <w:rPr>
                <w:rFonts w:ascii="Arial" w:eastAsia="Times New Roman" w:hAnsi="Arial" w:cs="Arial"/>
                <w:b/>
                <w:sz w:val="14"/>
                <w:szCs w:val="14"/>
              </w:rPr>
              <w:t>Doubling time</w:t>
            </w:r>
          </w:p>
        </w:tc>
      </w:tr>
      <w:tr w:rsidR="002D1CF3" w:rsidRPr="002D1CF3" w14:paraId="15B93726" w14:textId="77777777" w:rsidTr="005C34D2">
        <w:trPr>
          <w:trHeight w:val="227"/>
        </w:trPr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DCA2" w14:textId="77777777" w:rsidR="002D1CF3" w:rsidRPr="005C34D2" w:rsidRDefault="002D1CF3" w:rsidP="002D1CF3">
            <w:pPr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5C34D2">
              <w:rPr>
                <w:rFonts w:ascii="Arial" w:eastAsia="Times New Roman" w:hAnsi="Arial" w:cs="Arial"/>
                <w:b/>
                <w:sz w:val="14"/>
                <w:szCs w:val="14"/>
              </w:rPr>
              <w:t>M10519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FFA7" w14:textId="77777777" w:rsidR="002D1CF3" w:rsidRPr="005C34D2" w:rsidRDefault="002D1CF3" w:rsidP="002D1CF3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5C34D2">
              <w:rPr>
                <w:rFonts w:ascii="Arial" w:eastAsia="Times New Roman" w:hAnsi="Arial" w:cs="Arial"/>
                <w:sz w:val="14"/>
                <w:szCs w:val="14"/>
              </w:rPr>
              <w:t>GTML cerebellum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8A7A" w14:textId="77777777" w:rsidR="002D1CF3" w:rsidRPr="005C34D2" w:rsidRDefault="002D1CF3" w:rsidP="002D1CF3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5C34D2">
              <w:rPr>
                <w:rFonts w:ascii="Arial" w:eastAsia="Times New Roman" w:hAnsi="Arial" w:cs="Arial"/>
                <w:sz w:val="14"/>
                <w:szCs w:val="14"/>
              </w:rPr>
              <w:t>121</w:t>
            </w: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37E0" w14:textId="77777777" w:rsidR="002D1CF3" w:rsidRPr="005C34D2" w:rsidRDefault="002D1CF3" w:rsidP="002D1CF3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5C34D2">
              <w:rPr>
                <w:rFonts w:ascii="Arial" w:eastAsia="Times New Roman" w:hAnsi="Arial" w:cs="Arial"/>
                <w:sz w:val="14"/>
                <w:szCs w:val="14"/>
              </w:rPr>
              <w:t>Large irregular spheres</w:t>
            </w:r>
          </w:p>
        </w:tc>
        <w:tc>
          <w:tcPr>
            <w:tcW w:w="12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3FC7" w14:textId="77777777" w:rsidR="002D1CF3" w:rsidRPr="005C34D2" w:rsidRDefault="002D1CF3" w:rsidP="002D1CF3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5C34D2">
              <w:rPr>
                <w:rFonts w:ascii="Arial" w:eastAsia="Times New Roman" w:hAnsi="Arial" w:cs="Arial"/>
                <w:sz w:val="14"/>
                <w:szCs w:val="14"/>
              </w:rPr>
              <w:t>Large Cell Anaplastic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7FFF" w14:textId="77777777" w:rsidR="002D1CF3" w:rsidRPr="005C34D2" w:rsidRDefault="002D1CF3" w:rsidP="002D1CF3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5C34D2">
              <w:rPr>
                <w:rFonts w:ascii="Arial" w:eastAsia="Times New Roman" w:hAnsi="Arial" w:cs="Arial"/>
                <w:sz w:val="14"/>
                <w:szCs w:val="14"/>
              </w:rPr>
              <w:t>24 hours</w:t>
            </w:r>
          </w:p>
        </w:tc>
      </w:tr>
      <w:tr w:rsidR="002D1CF3" w:rsidRPr="002D1CF3" w14:paraId="7B45D461" w14:textId="77777777" w:rsidTr="005C34D2">
        <w:trPr>
          <w:trHeight w:val="227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D857AA7" w14:textId="77777777" w:rsidR="002D1CF3" w:rsidRPr="005C34D2" w:rsidRDefault="002D1CF3" w:rsidP="002D1CF3">
            <w:pPr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5C34D2">
              <w:rPr>
                <w:rFonts w:ascii="Arial" w:eastAsia="Times New Roman" w:hAnsi="Arial" w:cs="Arial"/>
                <w:b/>
                <w:sz w:val="14"/>
                <w:szCs w:val="14"/>
              </w:rPr>
              <w:t>M098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4BF4E4F" w14:textId="77777777" w:rsidR="002D1CF3" w:rsidRPr="005C34D2" w:rsidRDefault="002D1CF3" w:rsidP="002D1CF3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5C34D2">
              <w:rPr>
                <w:rFonts w:ascii="Arial" w:eastAsia="Times New Roman" w:hAnsi="Arial" w:cs="Arial"/>
                <w:sz w:val="14"/>
                <w:szCs w:val="14"/>
              </w:rPr>
              <w:t>GTML cerebellum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A2BE712" w14:textId="77777777" w:rsidR="002D1CF3" w:rsidRPr="005C34D2" w:rsidRDefault="002D1CF3" w:rsidP="002D1CF3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5C34D2">
              <w:rPr>
                <w:rFonts w:ascii="Arial" w:eastAsia="Times New Roman" w:hAnsi="Arial" w:cs="Arial"/>
                <w:sz w:val="14"/>
                <w:szCs w:val="14"/>
              </w:rPr>
              <w:t>112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14C641F" w14:textId="77777777" w:rsidR="002D1CF3" w:rsidRPr="005C34D2" w:rsidRDefault="002D1CF3" w:rsidP="002D1CF3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5C34D2">
              <w:rPr>
                <w:rFonts w:ascii="Arial" w:eastAsia="Times New Roman" w:hAnsi="Arial" w:cs="Arial"/>
                <w:sz w:val="14"/>
                <w:szCs w:val="14"/>
              </w:rPr>
              <w:t>Large irregular spheres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AA9D726" w14:textId="77777777" w:rsidR="002D1CF3" w:rsidRPr="005C34D2" w:rsidRDefault="002D1CF3" w:rsidP="002D1CF3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5C34D2">
              <w:rPr>
                <w:rFonts w:ascii="Arial" w:eastAsia="Times New Roman" w:hAnsi="Arial" w:cs="Arial"/>
                <w:sz w:val="14"/>
                <w:szCs w:val="14"/>
              </w:rPr>
              <w:t>Large Cell Anaplastic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0AF9722" w14:textId="77777777" w:rsidR="002D1CF3" w:rsidRPr="005C34D2" w:rsidRDefault="002D1CF3" w:rsidP="002D1CF3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5C34D2">
              <w:rPr>
                <w:rFonts w:ascii="Arial" w:eastAsia="Times New Roman" w:hAnsi="Arial" w:cs="Arial"/>
                <w:sz w:val="14"/>
                <w:szCs w:val="14"/>
              </w:rPr>
              <w:t>24 hours</w:t>
            </w:r>
          </w:p>
        </w:tc>
      </w:tr>
      <w:tr w:rsidR="002D1CF3" w:rsidRPr="002D1CF3" w14:paraId="176FE9C0" w14:textId="77777777" w:rsidTr="005C34D2">
        <w:trPr>
          <w:trHeight w:val="227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960F" w14:textId="77777777" w:rsidR="002D1CF3" w:rsidRPr="005C34D2" w:rsidRDefault="002D1CF3" w:rsidP="002D1CF3">
            <w:pPr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5C34D2">
              <w:rPr>
                <w:rFonts w:ascii="Arial" w:eastAsia="Times New Roman" w:hAnsi="Arial" w:cs="Arial"/>
                <w:b/>
                <w:sz w:val="14"/>
                <w:szCs w:val="14"/>
              </w:rPr>
              <w:t>M2144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8B01" w14:textId="77777777" w:rsidR="002D1CF3" w:rsidRPr="005C34D2" w:rsidRDefault="002D1CF3" w:rsidP="002D1CF3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5C34D2">
              <w:rPr>
                <w:rFonts w:ascii="Arial" w:eastAsia="Times New Roman" w:hAnsi="Arial" w:cs="Arial"/>
                <w:sz w:val="14"/>
                <w:szCs w:val="14"/>
              </w:rPr>
              <w:t>GTML cerebellum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58C3" w14:textId="77777777" w:rsidR="002D1CF3" w:rsidRPr="005C34D2" w:rsidRDefault="002D1CF3" w:rsidP="002D1CF3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5C34D2">
              <w:rPr>
                <w:rFonts w:ascii="Arial" w:eastAsia="Times New Roman" w:hAnsi="Arial" w:cs="Arial"/>
                <w:sz w:val="14"/>
                <w:szCs w:val="14"/>
              </w:rPr>
              <w:t>169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21E9" w14:textId="77777777" w:rsidR="002D1CF3" w:rsidRPr="005C34D2" w:rsidRDefault="002E4CAE" w:rsidP="002D1CF3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5C34D2">
              <w:rPr>
                <w:rFonts w:ascii="Arial" w:eastAsia="Times New Roman" w:hAnsi="Arial" w:cs="Arial"/>
                <w:sz w:val="14"/>
                <w:szCs w:val="14"/>
              </w:rPr>
              <w:t xml:space="preserve">Large </w:t>
            </w:r>
            <w:r w:rsidR="002D1CF3" w:rsidRPr="005C34D2">
              <w:rPr>
                <w:rFonts w:ascii="Arial" w:eastAsia="Times New Roman" w:hAnsi="Arial" w:cs="Arial"/>
                <w:sz w:val="14"/>
                <w:szCs w:val="14"/>
              </w:rPr>
              <w:t>regular spheres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9EDE" w14:textId="77777777" w:rsidR="002D1CF3" w:rsidRPr="005C34D2" w:rsidRDefault="002D1CF3" w:rsidP="002D1CF3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5C34D2">
              <w:rPr>
                <w:rFonts w:ascii="Arial" w:eastAsia="Times New Roman" w:hAnsi="Arial" w:cs="Arial"/>
                <w:sz w:val="14"/>
                <w:szCs w:val="14"/>
              </w:rPr>
              <w:t>ND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7F78" w14:textId="77777777" w:rsidR="002D1CF3" w:rsidRPr="005C34D2" w:rsidRDefault="002D1CF3" w:rsidP="002D1CF3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5C34D2">
              <w:rPr>
                <w:rFonts w:ascii="Arial" w:eastAsia="Times New Roman" w:hAnsi="Arial" w:cs="Arial"/>
                <w:sz w:val="14"/>
                <w:szCs w:val="14"/>
              </w:rPr>
              <w:t>24 hours</w:t>
            </w:r>
          </w:p>
        </w:tc>
      </w:tr>
      <w:tr w:rsidR="002D1CF3" w:rsidRPr="002D1CF3" w14:paraId="5A496A95" w14:textId="77777777" w:rsidTr="005C34D2">
        <w:trPr>
          <w:trHeight w:val="227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B672558" w14:textId="77777777" w:rsidR="002D1CF3" w:rsidRPr="005C34D2" w:rsidRDefault="002D1CF3" w:rsidP="002D1CF3">
            <w:pPr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5C34D2">
              <w:rPr>
                <w:rFonts w:ascii="Arial" w:eastAsia="Times New Roman" w:hAnsi="Arial" w:cs="Arial"/>
                <w:b/>
                <w:sz w:val="14"/>
                <w:szCs w:val="14"/>
              </w:rPr>
              <w:t>M625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F107C74" w14:textId="77777777" w:rsidR="002D1CF3" w:rsidRPr="005C34D2" w:rsidRDefault="002D1CF3" w:rsidP="002D1CF3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5C34D2">
              <w:rPr>
                <w:rFonts w:ascii="Arial" w:eastAsia="Times New Roman" w:hAnsi="Arial" w:cs="Arial"/>
                <w:sz w:val="14"/>
                <w:szCs w:val="14"/>
              </w:rPr>
              <w:t>GTML cerebellum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6836607" w14:textId="77777777" w:rsidR="002D1CF3" w:rsidRPr="005C34D2" w:rsidRDefault="002D1CF3" w:rsidP="002D1CF3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5C34D2">
              <w:rPr>
                <w:rFonts w:ascii="Arial" w:eastAsia="Times New Roman" w:hAnsi="Arial" w:cs="Arial"/>
                <w:sz w:val="14"/>
                <w:szCs w:val="14"/>
              </w:rPr>
              <w:t>93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9EDE5FE" w14:textId="77777777" w:rsidR="002D1CF3" w:rsidRPr="005C34D2" w:rsidRDefault="002E4CAE" w:rsidP="002D1CF3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5C34D2">
              <w:rPr>
                <w:rFonts w:ascii="Arial" w:eastAsia="Times New Roman" w:hAnsi="Arial" w:cs="Arial"/>
                <w:sz w:val="14"/>
                <w:szCs w:val="14"/>
              </w:rPr>
              <w:t xml:space="preserve">Large </w:t>
            </w:r>
            <w:r w:rsidR="002D1CF3" w:rsidRPr="005C34D2">
              <w:rPr>
                <w:rFonts w:ascii="Arial" w:eastAsia="Times New Roman" w:hAnsi="Arial" w:cs="Arial"/>
                <w:sz w:val="14"/>
                <w:szCs w:val="14"/>
              </w:rPr>
              <w:t>regular spheres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69D3E1A" w14:textId="77777777" w:rsidR="002D1CF3" w:rsidRPr="005C34D2" w:rsidRDefault="002D1CF3" w:rsidP="002D1CF3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5C34D2">
              <w:rPr>
                <w:rFonts w:ascii="Arial" w:eastAsia="Times New Roman" w:hAnsi="Arial" w:cs="Arial"/>
                <w:sz w:val="14"/>
                <w:szCs w:val="14"/>
              </w:rPr>
              <w:t>ND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9645CD0" w14:textId="77777777" w:rsidR="002D1CF3" w:rsidRPr="005C34D2" w:rsidRDefault="002D1CF3" w:rsidP="002D1CF3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5C34D2">
              <w:rPr>
                <w:rFonts w:ascii="Arial" w:eastAsia="Times New Roman" w:hAnsi="Arial" w:cs="Arial"/>
                <w:sz w:val="14"/>
                <w:szCs w:val="14"/>
              </w:rPr>
              <w:t>ND</w:t>
            </w:r>
          </w:p>
        </w:tc>
      </w:tr>
      <w:tr w:rsidR="002D1CF3" w:rsidRPr="002D1CF3" w14:paraId="6FE2CBDA" w14:textId="77777777" w:rsidTr="005C34D2">
        <w:trPr>
          <w:trHeight w:val="227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B9DC" w14:textId="77777777" w:rsidR="002D1CF3" w:rsidRPr="005C34D2" w:rsidRDefault="002D1CF3" w:rsidP="002D1CF3">
            <w:pPr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5C34D2">
              <w:rPr>
                <w:rFonts w:ascii="Arial" w:eastAsia="Times New Roman" w:hAnsi="Arial" w:cs="Arial"/>
                <w:b/>
                <w:sz w:val="14"/>
                <w:szCs w:val="14"/>
              </w:rPr>
              <w:t>M098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FDB1" w14:textId="77777777" w:rsidR="002D1CF3" w:rsidRPr="005C34D2" w:rsidRDefault="002D1CF3" w:rsidP="002D1CF3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5C34D2">
              <w:rPr>
                <w:rFonts w:ascii="Arial" w:eastAsia="Times New Roman" w:hAnsi="Arial" w:cs="Arial"/>
                <w:sz w:val="14"/>
                <w:szCs w:val="14"/>
              </w:rPr>
              <w:t>GTML cerebellum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682A" w14:textId="77777777" w:rsidR="002D1CF3" w:rsidRPr="005C34D2" w:rsidRDefault="002D1CF3" w:rsidP="002D1CF3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5C34D2">
              <w:rPr>
                <w:rFonts w:ascii="Arial" w:eastAsia="Times New Roman" w:hAnsi="Arial" w:cs="Arial"/>
                <w:sz w:val="14"/>
                <w:szCs w:val="14"/>
              </w:rPr>
              <w:t>169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C636" w14:textId="77777777" w:rsidR="002D1CF3" w:rsidRPr="005C34D2" w:rsidRDefault="002D1CF3" w:rsidP="002D1CF3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5C34D2">
              <w:rPr>
                <w:rFonts w:ascii="Arial" w:eastAsia="Times New Roman" w:hAnsi="Arial" w:cs="Arial"/>
                <w:sz w:val="14"/>
                <w:szCs w:val="14"/>
              </w:rPr>
              <w:t>Large irregular spheres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CCDF" w14:textId="77777777" w:rsidR="002D1CF3" w:rsidRPr="005C34D2" w:rsidRDefault="002D1CF3" w:rsidP="002D1CF3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5C34D2">
              <w:rPr>
                <w:rFonts w:ascii="Arial" w:eastAsia="Times New Roman" w:hAnsi="Arial" w:cs="Arial"/>
                <w:sz w:val="14"/>
                <w:szCs w:val="14"/>
              </w:rPr>
              <w:t>Large Cell Anaplastic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7D3F" w14:textId="77777777" w:rsidR="002D1CF3" w:rsidRPr="005C34D2" w:rsidRDefault="002D1CF3" w:rsidP="002D1CF3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5C34D2">
              <w:rPr>
                <w:rFonts w:ascii="Arial" w:eastAsia="Times New Roman" w:hAnsi="Arial" w:cs="Arial"/>
                <w:sz w:val="14"/>
                <w:szCs w:val="14"/>
              </w:rPr>
              <w:t>24 hours</w:t>
            </w:r>
          </w:p>
        </w:tc>
      </w:tr>
      <w:tr w:rsidR="002D1CF3" w:rsidRPr="002D1CF3" w14:paraId="144F7350" w14:textId="77777777" w:rsidTr="005C34D2">
        <w:trPr>
          <w:trHeight w:val="227"/>
        </w:trPr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6AB34E99" w14:textId="77777777" w:rsidR="002D1CF3" w:rsidRPr="005C34D2" w:rsidRDefault="002D1CF3" w:rsidP="002D1CF3">
            <w:pPr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5C34D2">
              <w:rPr>
                <w:rFonts w:ascii="Arial" w:eastAsia="Times New Roman" w:hAnsi="Arial" w:cs="Arial"/>
                <w:b/>
                <w:sz w:val="14"/>
                <w:szCs w:val="14"/>
              </w:rPr>
              <w:t>M4058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7BDB2CB4" w14:textId="77777777" w:rsidR="002D1CF3" w:rsidRPr="005C34D2" w:rsidRDefault="002D1CF3" w:rsidP="002D1CF3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5C34D2">
              <w:rPr>
                <w:rFonts w:ascii="Arial" w:eastAsia="Times New Roman" w:hAnsi="Arial" w:cs="Arial"/>
                <w:sz w:val="14"/>
                <w:szCs w:val="14"/>
              </w:rPr>
              <w:t>GTML cerebellum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224EEF87" w14:textId="77777777" w:rsidR="002D1CF3" w:rsidRPr="005C34D2" w:rsidRDefault="002D1CF3" w:rsidP="002D1CF3">
            <w:pPr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5C34D2">
              <w:rPr>
                <w:rFonts w:ascii="Arial" w:eastAsia="Times New Roman" w:hAnsi="Arial" w:cs="Arial"/>
                <w:sz w:val="14"/>
                <w:szCs w:val="14"/>
              </w:rPr>
              <w:t>196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4947C484" w14:textId="77777777" w:rsidR="002D1CF3" w:rsidRPr="005C34D2" w:rsidRDefault="002D1CF3" w:rsidP="002D1CF3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5C34D2">
              <w:rPr>
                <w:rFonts w:ascii="Arial" w:eastAsia="Times New Roman" w:hAnsi="Arial" w:cs="Arial"/>
                <w:sz w:val="14"/>
                <w:szCs w:val="14"/>
              </w:rPr>
              <w:t>Mainly adherent with small spheres</w:t>
            </w:r>
          </w:p>
        </w:tc>
        <w:tc>
          <w:tcPr>
            <w:tcW w:w="1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614AD7D0" w14:textId="77777777" w:rsidR="002D1CF3" w:rsidRPr="005C34D2" w:rsidRDefault="002D1CF3" w:rsidP="002D1CF3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5C34D2">
              <w:rPr>
                <w:rFonts w:ascii="Arial" w:eastAsia="Times New Roman" w:hAnsi="Arial" w:cs="Arial"/>
                <w:sz w:val="14"/>
                <w:szCs w:val="14"/>
              </w:rPr>
              <w:t>Large Cell Anaplastic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0F463AEE" w14:textId="77777777" w:rsidR="002D1CF3" w:rsidRPr="005C34D2" w:rsidRDefault="002D1CF3" w:rsidP="002D1CF3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5C34D2">
              <w:rPr>
                <w:rFonts w:ascii="Arial" w:eastAsia="Times New Roman" w:hAnsi="Arial" w:cs="Arial"/>
                <w:sz w:val="14"/>
                <w:szCs w:val="14"/>
              </w:rPr>
              <w:t>ND</w:t>
            </w:r>
          </w:p>
        </w:tc>
      </w:tr>
      <w:tr w:rsidR="002D1CF3" w:rsidRPr="002D1CF3" w14:paraId="04483D65" w14:textId="77777777" w:rsidTr="005C34D2">
        <w:trPr>
          <w:trHeight w:val="227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07760A" w14:textId="77777777" w:rsidR="002D1CF3" w:rsidRPr="005C34D2" w:rsidRDefault="002E4CAE" w:rsidP="002D1CF3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5C34D2">
              <w:rPr>
                <w:rFonts w:ascii="Arial" w:eastAsia="Times New Roman" w:hAnsi="Arial" w:cs="Arial"/>
                <w:sz w:val="14"/>
                <w:szCs w:val="14"/>
              </w:rPr>
              <w:t>ND: not determined</w:t>
            </w:r>
          </w:p>
        </w:tc>
      </w:tr>
    </w:tbl>
    <w:p w14:paraId="62680469" w14:textId="77777777" w:rsidR="00D2314A" w:rsidRDefault="00D2314A" w:rsidP="00D00746"/>
    <w:sectPr w:rsidR="00D2314A" w:rsidSect="002D1CF3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CF3"/>
    <w:rsid w:val="002D1CF3"/>
    <w:rsid w:val="002E4CAE"/>
    <w:rsid w:val="003C54FA"/>
    <w:rsid w:val="004341B2"/>
    <w:rsid w:val="00445653"/>
    <w:rsid w:val="004A45B1"/>
    <w:rsid w:val="005C34D2"/>
    <w:rsid w:val="00737DCD"/>
    <w:rsid w:val="008B31EF"/>
    <w:rsid w:val="00B02E4A"/>
    <w:rsid w:val="00D00746"/>
    <w:rsid w:val="00D2314A"/>
    <w:rsid w:val="00D40980"/>
    <w:rsid w:val="00E82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3498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273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9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5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Kevin</cp:lastModifiedBy>
  <cp:revision>3</cp:revision>
  <dcterms:created xsi:type="dcterms:W3CDTF">2015-02-06T14:46:00Z</dcterms:created>
  <dcterms:modified xsi:type="dcterms:W3CDTF">2015-02-06T23:01:00Z</dcterms:modified>
</cp:coreProperties>
</file>